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03FED5" w14:textId="0B6C5BD9" w:rsidR="003948E0" w:rsidRDefault="003948E0" w:rsidP="003948E0">
      <w:pPr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  <w:r w:rsidRPr="00AD7731">
        <w:rPr>
          <w:rFonts w:asciiTheme="majorBidi" w:hAnsiTheme="majorBidi" w:cstheme="majorBidi"/>
          <w:b/>
          <w:bCs/>
          <w:sz w:val="28"/>
          <w:szCs w:val="28"/>
        </w:rPr>
        <w:t>S</w:t>
      </w:r>
      <w:r>
        <w:rPr>
          <w:rFonts w:asciiTheme="majorBidi" w:hAnsiTheme="majorBidi" w:cstheme="majorBidi"/>
          <w:b/>
          <w:bCs/>
          <w:sz w:val="28"/>
          <w:szCs w:val="28"/>
        </w:rPr>
        <w:t>5</w:t>
      </w:r>
      <w:r w:rsidRPr="00AD7731">
        <w:rPr>
          <w:rFonts w:asciiTheme="majorBidi" w:hAnsiTheme="majorBidi" w:cstheme="majorBidi"/>
          <w:b/>
          <w:bCs/>
          <w:sz w:val="28"/>
          <w:szCs w:val="28"/>
        </w:rPr>
        <w:t xml:space="preserve"> Fig</w:t>
      </w:r>
      <w:r w:rsidRPr="00AD7731">
        <w:rPr>
          <w:rFonts w:asciiTheme="majorBidi" w:hAnsiTheme="majorBidi" w:cstheme="majorBidi"/>
          <w:sz w:val="28"/>
          <w:szCs w:val="28"/>
        </w:rPr>
        <w:t xml:space="preserve">. One-way repeated measure ANOVA results for </w:t>
      </w:r>
      <w:r>
        <w:rPr>
          <w:rFonts w:asciiTheme="majorBidi" w:hAnsiTheme="majorBidi" w:cstheme="majorBidi"/>
          <w:sz w:val="28"/>
          <w:szCs w:val="28"/>
        </w:rPr>
        <w:t>hip internal/external rotation</w:t>
      </w:r>
    </w:p>
    <w:p w14:paraId="570C565E" w14:textId="6F2439CC" w:rsidR="003948E0" w:rsidRPr="00335BFA" w:rsidRDefault="003948E0" w:rsidP="003948E0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335BFA">
        <w:rPr>
          <w:rFonts w:asciiTheme="majorBidi" w:hAnsiTheme="majorBidi" w:cstheme="majorBidi"/>
          <w:b/>
          <w:bCs/>
          <w:sz w:val="28"/>
          <w:szCs w:val="28"/>
        </w:rPr>
        <w:t>Peak hip internal rotation</w:t>
      </w:r>
    </w:p>
    <w:p w14:paraId="0EF59EA6" w14:textId="77777777" w:rsidR="003948E0" w:rsidRPr="00335BFA" w:rsidRDefault="003948E0" w:rsidP="00335BFA">
      <w:pPr>
        <w:autoSpaceDE w:val="0"/>
        <w:autoSpaceDN w:val="0"/>
        <w:adjustRightInd w:val="0"/>
        <w:spacing w:after="0" w:line="240" w:lineRule="auto"/>
        <w:ind w:left="90"/>
        <w:rPr>
          <w:rFonts w:ascii="Times New Roman" w:hAnsi="Times New Roman" w:cs="Times New Roman"/>
          <w:sz w:val="24"/>
          <w:szCs w:val="24"/>
        </w:rPr>
      </w:pPr>
    </w:p>
    <w:tbl>
      <w:tblPr>
        <w:tblW w:w="22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5"/>
        <w:gridCol w:w="1511"/>
      </w:tblGrid>
      <w:tr w:rsidR="003948E0" w:rsidRPr="003948E0" w14:paraId="02A0B9A4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3FD1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948E0">
              <w:rPr>
                <w:rFonts w:ascii="Arial" w:hAnsi="Arial" w:cs="Arial"/>
                <w:b/>
                <w:bCs/>
                <w:color w:val="010205"/>
              </w:rPr>
              <w:t>Within-Subjects Factors</w:t>
            </w:r>
          </w:p>
        </w:tc>
      </w:tr>
      <w:tr w:rsidR="003948E0" w:rsidRPr="003948E0" w14:paraId="4170E52C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FE863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948E0" w:rsidRPr="003948E0" w14:paraId="68EB08A2" w14:textId="77777777">
        <w:trPr>
          <w:cantSplit/>
        </w:trPr>
        <w:tc>
          <w:tcPr>
            <w:tcW w:w="7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314A21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99A8B9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Dependent Variable</w:t>
            </w:r>
          </w:p>
        </w:tc>
      </w:tr>
      <w:tr w:rsidR="003948E0" w:rsidRPr="003948E0" w14:paraId="69750947" w14:textId="77777777">
        <w:trPr>
          <w:cantSplit/>
        </w:trPr>
        <w:tc>
          <w:tcPr>
            <w:tcW w:w="7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B71FB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B47B84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HrotBase_peak</w:t>
            </w:r>
          </w:p>
        </w:tc>
      </w:tr>
      <w:tr w:rsidR="003948E0" w:rsidRPr="003948E0" w14:paraId="1C213926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F1DD4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EC3E47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HrotPlus_peak</w:t>
            </w:r>
          </w:p>
        </w:tc>
      </w:tr>
      <w:tr w:rsidR="003948E0" w:rsidRPr="003948E0" w14:paraId="776D27AC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9A20F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50EEE25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HrotMinus_peak</w:t>
            </w:r>
          </w:p>
        </w:tc>
      </w:tr>
    </w:tbl>
    <w:p w14:paraId="3197E10E" w14:textId="77777777" w:rsidR="003948E0" w:rsidRPr="00335BFA" w:rsidRDefault="003948E0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AA19B65" w14:textId="77777777" w:rsidR="003948E0" w:rsidRPr="00335BFA" w:rsidRDefault="003948E0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3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5"/>
        <w:gridCol w:w="1055"/>
        <w:gridCol w:w="1480"/>
        <w:gridCol w:w="1055"/>
      </w:tblGrid>
      <w:tr w:rsidR="003948E0" w:rsidRPr="003948E0" w14:paraId="091F50EB" w14:textId="77777777">
        <w:trPr>
          <w:cantSplit/>
        </w:trPr>
        <w:tc>
          <w:tcPr>
            <w:tcW w:w="53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34C3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948E0">
              <w:rPr>
                <w:rFonts w:ascii="Arial" w:hAnsi="Arial" w:cs="Arial"/>
                <w:b/>
                <w:bCs/>
                <w:color w:val="010205"/>
              </w:rPr>
              <w:t>Descriptive Statistics</w:t>
            </w:r>
          </w:p>
        </w:tc>
      </w:tr>
      <w:tr w:rsidR="003948E0" w:rsidRPr="003948E0" w14:paraId="5336A9EB" w14:textId="77777777">
        <w:trPr>
          <w:cantSplit/>
        </w:trPr>
        <w:tc>
          <w:tcPr>
            <w:tcW w:w="171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16FFBA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016C71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7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E0430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5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A791C1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</w:tr>
      <w:tr w:rsidR="003948E0" w:rsidRPr="003948E0" w14:paraId="744171DC" w14:textId="77777777">
        <w:trPr>
          <w:cantSplit/>
        </w:trPr>
        <w:tc>
          <w:tcPr>
            <w:tcW w:w="171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216BD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HrotBase_peak</w:t>
            </w:r>
          </w:p>
        </w:tc>
        <w:tc>
          <w:tcPr>
            <w:tcW w:w="105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34192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7.5819</w:t>
            </w:r>
          </w:p>
        </w:tc>
        <w:tc>
          <w:tcPr>
            <w:tcW w:w="14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B5265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4.77828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8D7EA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948E0" w:rsidRPr="003948E0" w14:paraId="31FAE370" w14:textId="77777777">
        <w:trPr>
          <w:cantSplit/>
        </w:trPr>
        <w:tc>
          <w:tcPr>
            <w:tcW w:w="17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B9FBE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HrotPlus_peak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01DE3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5.0711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B6527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5.21468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85CC4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948E0" w:rsidRPr="003948E0" w14:paraId="4C7BD2F9" w14:textId="77777777">
        <w:trPr>
          <w:cantSplit/>
        </w:trPr>
        <w:tc>
          <w:tcPr>
            <w:tcW w:w="171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F40E2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HrotMinus_peak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DCF356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9.8387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13F637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5.07714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7D89FE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</w:tbl>
    <w:p w14:paraId="45598AED" w14:textId="77777777" w:rsidR="003948E0" w:rsidRPr="00335BFA" w:rsidRDefault="003948E0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733723A" w14:textId="573B3552" w:rsidR="003948E0" w:rsidRDefault="003948E0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57962AF" w14:textId="6CCB8985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767AB20" w14:textId="3F1CD58C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0393D6A" w14:textId="3EF5F861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D467827" w14:textId="137C64FC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63AD1EB" w14:textId="3993EAF4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AA97086" w14:textId="514EB55F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390DE8B" w14:textId="77B65CF3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A18CA0B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0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6"/>
        <w:gridCol w:w="2160"/>
        <w:gridCol w:w="1523"/>
        <w:gridCol w:w="1063"/>
        <w:gridCol w:w="1459"/>
        <w:gridCol w:w="1063"/>
        <w:gridCol w:w="1063"/>
        <w:gridCol w:w="1523"/>
      </w:tblGrid>
      <w:tr w:rsidR="003948E0" w:rsidRPr="003948E0" w14:paraId="62727E51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1E38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948E0">
              <w:rPr>
                <w:rFonts w:ascii="Arial" w:hAnsi="Arial" w:cs="Arial"/>
                <w:b/>
                <w:bCs/>
                <w:color w:val="010205"/>
              </w:rPr>
              <w:lastRenderedPageBreak/>
              <w:t>Tests of Within-Subjects Effects</w:t>
            </w:r>
          </w:p>
        </w:tc>
      </w:tr>
      <w:tr w:rsidR="003948E0" w:rsidRPr="003948E0" w14:paraId="02DF5D1D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64E62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948E0" w:rsidRPr="003948E0" w14:paraId="2FEA7EB3" w14:textId="77777777">
        <w:trPr>
          <w:cantSplit/>
        </w:trPr>
        <w:tc>
          <w:tcPr>
            <w:tcW w:w="336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E03D25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ourc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A82A6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Type III Sum of Squares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570362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DAEDA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DC1E4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83226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9CB864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3948E0" w:rsidRPr="003948E0" w14:paraId="05F7C36D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20B620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21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BBBD6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5E91C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70.635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0B6C5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471DE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85.317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53869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71.275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5EBD3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8EFFC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836</w:t>
            </w:r>
          </w:p>
        </w:tc>
      </w:tr>
      <w:tr w:rsidR="003948E0" w:rsidRPr="003948E0" w14:paraId="2BFAA17C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D10D45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ADBEE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8091F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70.63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6C442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681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7ECE5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01.51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BF322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71.27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F3EBB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A7AF3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836</w:t>
            </w:r>
          </w:p>
        </w:tc>
      </w:tr>
      <w:tr w:rsidR="003948E0" w:rsidRPr="003948E0" w14:paraId="3972DA44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911E23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2065D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EEFD3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70.63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74C4E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884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B1B16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90.55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F0533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71.27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B5AD7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CD70F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836</w:t>
            </w:r>
          </w:p>
        </w:tc>
      </w:tr>
      <w:tr w:rsidR="003948E0" w:rsidRPr="003948E0" w14:paraId="165B953D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62C413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CDAA2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F055A3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70.63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B636EF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0A4B20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70.63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4D93A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71.27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02625A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27ED26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836</w:t>
            </w:r>
          </w:p>
        </w:tc>
      </w:tr>
      <w:tr w:rsidR="003948E0" w:rsidRPr="003948E0" w14:paraId="1C3C74BE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78FF6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Error(FPA)</w:t>
            </w: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EA0B4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BE560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33.51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F6A10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8C97F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19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3AF5D7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9A24E1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299AAD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8E0" w:rsidRPr="003948E0" w14:paraId="1FFFBC4B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57670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19493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1BC27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33.51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001B4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3.533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23810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42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F18FA4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C46336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C2E1C4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8E0" w:rsidRPr="003948E0" w14:paraId="10EF1B07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E73D5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2855D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721E4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33.51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FF74D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6.381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320BB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27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5F71F8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481478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EA2A70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8E0" w:rsidRPr="003948E0" w14:paraId="3A8D5386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ECA0B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DDE5F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2CC270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33.51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D00DEA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5697FB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.39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B56207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227847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211194F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ACA1C90" w14:textId="77777777" w:rsidR="003948E0" w:rsidRPr="00335BFA" w:rsidRDefault="003948E0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6B694D6" w14:textId="72A26277" w:rsidR="003948E0" w:rsidRDefault="003948E0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AA86444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5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3"/>
        <w:gridCol w:w="921"/>
        <w:gridCol w:w="1523"/>
        <w:gridCol w:w="1110"/>
        <w:gridCol w:w="1063"/>
        <w:gridCol w:w="1523"/>
        <w:gridCol w:w="1523"/>
      </w:tblGrid>
      <w:tr w:rsidR="003948E0" w:rsidRPr="003948E0" w14:paraId="2B940242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8850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948E0">
              <w:rPr>
                <w:rFonts w:ascii="Arial" w:hAnsi="Arial" w:cs="Arial"/>
                <w:b/>
                <w:bCs/>
                <w:color w:val="010205"/>
              </w:rPr>
              <w:t>Pairwise Comparisons</w:t>
            </w:r>
          </w:p>
        </w:tc>
      </w:tr>
      <w:tr w:rsidR="003948E0" w:rsidRPr="003948E0" w14:paraId="4D37DE14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27781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948E0" w:rsidRPr="003948E0" w14:paraId="14120E0F" w14:textId="77777777">
        <w:trPr>
          <w:cantSplit/>
        </w:trPr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4F948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(I) FP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021B7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(J) FPA</w:t>
            </w: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EE594C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88A691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0EF8C4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3948E0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04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0E5343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Difference</w:t>
            </w:r>
            <w:r w:rsidRPr="003948E0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</w:p>
        </w:tc>
      </w:tr>
      <w:tr w:rsidR="003948E0" w:rsidRPr="003948E0" w14:paraId="2B5C976B" w14:textId="77777777">
        <w:trPr>
          <w:cantSplit/>
        </w:trPr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B21FA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74369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C5EDCD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E4A7DA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AC3DBF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DB751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C26E64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3948E0" w:rsidRPr="003948E0" w14:paraId="43DD84F3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A29C01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BBBCA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411B4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.511</w:t>
            </w:r>
            <w:r w:rsidRPr="003948E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C026A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311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97561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CE9B8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664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3073F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3.357</w:t>
            </w:r>
          </w:p>
        </w:tc>
      </w:tr>
      <w:tr w:rsidR="003948E0" w:rsidRPr="003948E0" w14:paraId="5AE9A58F" w14:textId="77777777">
        <w:trPr>
          <w:cantSplit/>
        </w:trPr>
        <w:tc>
          <w:tcPr>
            <w:tcW w:w="87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4423D4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35FFA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E9D4CE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2.257</w:t>
            </w:r>
            <w:r w:rsidRPr="003948E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39B622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40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123DA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5D3F95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3.36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010ADD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1.154</w:t>
            </w:r>
          </w:p>
        </w:tc>
      </w:tr>
      <w:tr w:rsidR="003948E0" w:rsidRPr="003948E0" w14:paraId="58CACE08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814F5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CDA82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B7C69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2.511</w:t>
            </w:r>
            <w:r w:rsidRPr="003948E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49749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31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0A2BC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3D6AB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3.357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340C5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1.664</w:t>
            </w:r>
          </w:p>
        </w:tc>
      </w:tr>
      <w:tr w:rsidR="003948E0" w:rsidRPr="003948E0" w14:paraId="61F71463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4EF3F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F2AD5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AEFBAB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4.768</w:t>
            </w:r>
            <w:r w:rsidRPr="003948E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D9EFF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46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D7C48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89A404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6.034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0A2006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3.501</w:t>
            </w:r>
          </w:p>
        </w:tc>
      </w:tr>
      <w:tr w:rsidR="003948E0" w:rsidRPr="003948E0" w14:paraId="5CDCE47A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D5FC0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3334B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7B5BC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.257</w:t>
            </w:r>
            <w:r w:rsidRPr="003948E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7DAE3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40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90B57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8F69E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154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DDC50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3.360</w:t>
            </w:r>
          </w:p>
        </w:tc>
      </w:tr>
      <w:tr w:rsidR="003948E0" w:rsidRPr="003948E0" w14:paraId="48D982B3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35FFF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A9E3A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38E47B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4.768</w:t>
            </w:r>
            <w:r w:rsidRPr="003948E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4631CF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46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95AFA8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24931B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3.501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D04B67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6.034</w:t>
            </w:r>
          </w:p>
        </w:tc>
      </w:tr>
      <w:tr w:rsidR="003948E0" w:rsidRPr="003948E0" w14:paraId="200EF946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7DAB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Based on estimated marginal means</w:t>
            </w:r>
          </w:p>
        </w:tc>
      </w:tr>
      <w:tr w:rsidR="003948E0" w:rsidRPr="003948E0" w14:paraId="66916D16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DB4E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*. The mean difference is significant at the .05 level.</w:t>
            </w:r>
          </w:p>
        </w:tc>
      </w:tr>
      <w:tr w:rsidR="003948E0" w:rsidRPr="003948E0" w14:paraId="111B216E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2D24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b. Adjustment for multiple comparisons: Bonferroni.</w:t>
            </w:r>
          </w:p>
        </w:tc>
      </w:tr>
    </w:tbl>
    <w:p w14:paraId="58DE2ED5" w14:textId="77777777" w:rsidR="003948E0" w:rsidRPr="00335BFA" w:rsidRDefault="003948E0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BCA30C2" w14:textId="77777777" w:rsidR="003948E0" w:rsidRPr="003948E0" w:rsidRDefault="003948E0" w:rsidP="003948E0">
      <w:pPr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41CB72E8" w14:textId="729DDB14" w:rsidR="003948E0" w:rsidRDefault="00335BFA" w:rsidP="00335BFA">
      <w:pPr>
        <w:rPr>
          <w:b/>
          <w:bCs/>
          <w:sz w:val="28"/>
          <w:szCs w:val="28"/>
        </w:rPr>
      </w:pPr>
      <w:r w:rsidRPr="00335BFA">
        <w:rPr>
          <w:b/>
          <w:bCs/>
          <w:sz w:val="28"/>
          <w:szCs w:val="28"/>
        </w:rPr>
        <w:lastRenderedPageBreak/>
        <w:t>B.</w:t>
      </w:r>
      <w:r>
        <w:rPr>
          <w:b/>
          <w:bCs/>
          <w:sz w:val="28"/>
          <w:szCs w:val="28"/>
        </w:rPr>
        <w:t xml:space="preserve"> Time to peak hip internal rotation</w:t>
      </w:r>
    </w:p>
    <w:p w14:paraId="54701637" w14:textId="77777777" w:rsidR="00335BFA" w:rsidRPr="00335BFA" w:rsidRDefault="00335BFA" w:rsidP="00335B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22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5"/>
        <w:gridCol w:w="1511"/>
      </w:tblGrid>
      <w:tr w:rsidR="00335BFA" w:rsidRPr="00335BFA" w14:paraId="08C9D31D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1111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35BFA">
              <w:rPr>
                <w:rFonts w:ascii="Arial" w:hAnsi="Arial" w:cs="Arial"/>
                <w:b/>
                <w:bCs/>
                <w:color w:val="010205"/>
              </w:rPr>
              <w:t>Within-Subjects Factors</w:t>
            </w:r>
          </w:p>
        </w:tc>
      </w:tr>
      <w:tr w:rsidR="00335BFA" w:rsidRPr="00335BFA" w14:paraId="4ADFDBCC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B4A9B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35BFA" w:rsidRPr="00335BFA" w14:paraId="6CD85764" w14:textId="77777777">
        <w:trPr>
          <w:cantSplit/>
        </w:trPr>
        <w:tc>
          <w:tcPr>
            <w:tcW w:w="7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90006C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111398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Dependent Variable</w:t>
            </w:r>
          </w:p>
        </w:tc>
      </w:tr>
      <w:tr w:rsidR="00335BFA" w:rsidRPr="00335BFA" w14:paraId="21EEC6EE" w14:textId="77777777">
        <w:trPr>
          <w:cantSplit/>
        </w:trPr>
        <w:tc>
          <w:tcPr>
            <w:tcW w:w="7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9D7A6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E6CE08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HrotBase_time</w:t>
            </w:r>
          </w:p>
        </w:tc>
      </w:tr>
      <w:tr w:rsidR="00335BFA" w:rsidRPr="00335BFA" w14:paraId="54D7220B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52662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4261A9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HrotPlus_time</w:t>
            </w:r>
          </w:p>
        </w:tc>
      </w:tr>
      <w:tr w:rsidR="00335BFA" w:rsidRPr="00335BFA" w14:paraId="023FFB73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41DE4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65F850C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HrotMinus_time</w:t>
            </w:r>
          </w:p>
        </w:tc>
      </w:tr>
    </w:tbl>
    <w:p w14:paraId="6B9E28BE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D8DE32F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2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8"/>
        <w:gridCol w:w="1055"/>
        <w:gridCol w:w="1480"/>
        <w:gridCol w:w="1055"/>
      </w:tblGrid>
      <w:tr w:rsidR="00335BFA" w:rsidRPr="00335BFA" w14:paraId="44AACF6D" w14:textId="77777777">
        <w:trPr>
          <w:cantSplit/>
        </w:trPr>
        <w:tc>
          <w:tcPr>
            <w:tcW w:w="52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14AA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35BFA">
              <w:rPr>
                <w:rFonts w:ascii="Arial" w:hAnsi="Arial" w:cs="Arial"/>
                <w:b/>
                <w:bCs/>
                <w:color w:val="010205"/>
              </w:rPr>
              <w:t>Descriptive Statistics</w:t>
            </w:r>
          </w:p>
        </w:tc>
      </w:tr>
      <w:tr w:rsidR="00335BFA" w:rsidRPr="00335BFA" w14:paraId="51607E92" w14:textId="77777777">
        <w:trPr>
          <w:cantSplit/>
        </w:trPr>
        <w:tc>
          <w:tcPr>
            <w:tcW w:w="166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7E456B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E0C88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7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379FFD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5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A59C82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</w:tr>
      <w:tr w:rsidR="00335BFA" w:rsidRPr="00335BFA" w14:paraId="163AB518" w14:textId="77777777">
        <w:trPr>
          <w:cantSplit/>
        </w:trPr>
        <w:tc>
          <w:tcPr>
            <w:tcW w:w="16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E4914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rotBase_time</w:t>
            </w:r>
          </w:p>
        </w:tc>
        <w:tc>
          <w:tcPr>
            <w:tcW w:w="105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A68D1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58.33</w:t>
            </w:r>
          </w:p>
        </w:tc>
        <w:tc>
          <w:tcPr>
            <w:tcW w:w="14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7F70A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38.818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12044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35BFA" w:rsidRPr="00335BFA" w14:paraId="16B97394" w14:textId="77777777">
        <w:trPr>
          <w:cantSplit/>
        </w:trPr>
        <w:tc>
          <w:tcPr>
            <w:tcW w:w="16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420E0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rotPlus_time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20A76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59.87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C35FE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35.737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43FFC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35BFA" w:rsidRPr="00335BFA" w14:paraId="7A4C3F51" w14:textId="77777777">
        <w:trPr>
          <w:cantSplit/>
        </w:trPr>
        <w:tc>
          <w:tcPr>
            <w:tcW w:w="16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93C44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rotMinus_time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DD33D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51.93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F1A1EA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39.593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81720A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</w:tbl>
    <w:p w14:paraId="5A25FD69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E779010" w14:textId="266800F8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EF9DE9D" w14:textId="52DE39E6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26018FA" w14:textId="2BAB024B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A83B80F" w14:textId="0A38F5DD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63CCDAA" w14:textId="25AADD4F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6F8DE6B" w14:textId="3479639F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FEF9FCE" w14:textId="16D281E6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4CE02CA" w14:textId="0E4DB5A2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63DCECF" w14:textId="1C33B591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6C93167" w14:textId="6F78F8F5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EF3C638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0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6"/>
        <w:gridCol w:w="2160"/>
        <w:gridCol w:w="1523"/>
        <w:gridCol w:w="1063"/>
        <w:gridCol w:w="1459"/>
        <w:gridCol w:w="1063"/>
        <w:gridCol w:w="1063"/>
        <w:gridCol w:w="1523"/>
      </w:tblGrid>
      <w:tr w:rsidR="00335BFA" w:rsidRPr="00335BFA" w14:paraId="3B219BF4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EBDB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35BFA">
              <w:rPr>
                <w:rFonts w:ascii="Arial" w:hAnsi="Arial" w:cs="Arial"/>
                <w:b/>
                <w:bCs/>
                <w:color w:val="010205"/>
              </w:rPr>
              <w:lastRenderedPageBreak/>
              <w:t>Tests of Within-Subjects Effects</w:t>
            </w:r>
          </w:p>
        </w:tc>
      </w:tr>
      <w:tr w:rsidR="00335BFA" w:rsidRPr="00335BFA" w14:paraId="35470258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68C47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35BFA" w:rsidRPr="00335BFA" w14:paraId="3CEDBCAD" w14:textId="77777777">
        <w:trPr>
          <w:cantSplit/>
        </w:trPr>
        <w:tc>
          <w:tcPr>
            <w:tcW w:w="336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031CB6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ourc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5400D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Type III Sum of Squares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AFE45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D8797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7B99B2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6832DB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17CD46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335BFA" w:rsidRPr="00335BFA" w14:paraId="12EAF4D7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76C0E5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21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6F031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D72B6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531.244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A8ED4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A394F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65.622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97595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695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4C527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202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04D84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108</w:t>
            </w:r>
          </w:p>
        </w:tc>
      </w:tr>
      <w:tr w:rsidR="00335BFA" w:rsidRPr="00335BFA" w14:paraId="4403F007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ABFA10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91DAA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7EAA6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531.24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5B70C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139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017F5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66.25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7E332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69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7D01C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214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BA52B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108</w:t>
            </w:r>
          </w:p>
        </w:tc>
      </w:tr>
      <w:tr w:rsidR="00335BFA" w:rsidRPr="00335BFA" w14:paraId="21C3BBD1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61C033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B3A06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1C95D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531.24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AC079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173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ACA43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52.73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25BDA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69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EAB04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213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79552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108</w:t>
            </w:r>
          </w:p>
        </w:tc>
      </w:tr>
      <w:tr w:rsidR="00335BFA" w:rsidRPr="00335BFA" w14:paraId="1B7C67A2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D08F8D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3E7D7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45FE45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531.24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DC8D57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CB1547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531.24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01981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69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A3596A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214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4E18A1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108</w:t>
            </w:r>
          </w:p>
        </w:tc>
      </w:tr>
      <w:tr w:rsidR="00335BFA" w:rsidRPr="00335BFA" w14:paraId="37011DEF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A0775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Error(FPA)</w:t>
            </w: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0DFA2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42659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386.75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4006E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55BCD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56.67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3A2D6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3EC326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755F0B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BFA" w:rsidRPr="00335BFA" w14:paraId="3FBB0681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E6382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054AA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0E70C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386.75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09DA1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5.951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005CA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75.00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FEE4FC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4773D1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D707EB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BFA" w:rsidRPr="00335BFA" w14:paraId="67EF82A1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F567A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95E42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5F9E3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386.75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4668B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6.42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2C3DA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67.03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46DFB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B01C04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D3B531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BFA" w:rsidRPr="00335BFA" w14:paraId="0850B3D3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733C4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DBFE7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FBE7F3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386.75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A2416B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589006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313.34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3E0CAD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1D2F4D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506FE2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B0F6C16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9B257F1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5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3"/>
        <w:gridCol w:w="921"/>
        <w:gridCol w:w="1523"/>
        <w:gridCol w:w="1110"/>
        <w:gridCol w:w="1063"/>
        <w:gridCol w:w="1523"/>
        <w:gridCol w:w="1523"/>
      </w:tblGrid>
      <w:tr w:rsidR="00335BFA" w:rsidRPr="00335BFA" w14:paraId="1FBA048C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48B2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35BFA">
              <w:rPr>
                <w:rFonts w:ascii="Arial" w:hAnsi="Arial" w:cs="Arial"/>
                <w:b/>
                <w:bCs/>
                <w:color w:val="010205"/>
              </w:rPr>
              <w:t>Pairwise Comparisons</w:t>
            </w:r>
          </w:p>
        </w:tc>
      </w:tr>
      <w:tr w:rsidR="00335BFA" w:rsidRPr="00335BFA" w14:paraId="3283D3E3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4D31F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35BFA" w:rsidRPr="00335BFA" w14:paraId="5D8CD204" w14:textId="77777777">
        <w:trPr>
          <w:cantSplit/>
        </w:trPr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64738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(I) FP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B191A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(J) FPA</w:t>
            </w: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2DC50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7EC861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7E0230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335BFA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4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CAB955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Difference</w:t>
            </w:r>
            <w:r w:rsidRPr="00335BFA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</w:tr>
      <w:tr w:rsidR="00335BFA" w:rsidRPr="00335BFA" w14:paraId="33D081D7" w14:textId="77777777">
        <w:trPr>
          <w:cantSplit/>
        </w:trPr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61D24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CC93B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84B5D4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E46FE9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4A1690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4715A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5164E8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335BFA" w:rsidRPr="00335BFA" w14:paraId="5B3F9DDF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111F04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3C494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D344E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1.533</w:t>
            </w:r>
          </w:p>
        </w:tc>
        <w:tc>
          <w:tcPr>
            <w:tcW w:w="11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0799F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924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AAE4E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1C975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6.764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E780A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3.697</w:t>
            </w:r>
          </w:p>
        </w:tc>
      </w:tr>
      <w:tr w:rsidR="00335BFA" w:rsidRPr="00335BFA" w14:paraId="06B9529C" w14:textId="77777777">
        <w:trPr>
          <w:cantSplit/>
        </w:trPr>
        <w:tc>
          <w:tcPr>
            <w:tcW w:w="87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29862F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1A116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21A443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6.400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4B76A0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5.87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B6BD1B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884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59D37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9.575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B116E1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2.375</w:t>
            </w:r>
          </w:p>
        </w:tc>
      </w:tr>
      <w:tr w:rsidR="00335BFA" w:rsidRPr="00335BFA" w14:paraId="67DACBFF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A2CD8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B3063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0132F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533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0DB55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92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F231F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7340B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3.697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85CB7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6.764</w:t>
            </w:r>
          </w:p>
        </w:tc>
      </w:tr>
      <w:tr w:rsidR="00335BFA" w:rsidRPr="00335BFA" w14:paraId="7D42910A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D0F1F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DE918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E80CB5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7.933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E06B64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.94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28AC50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392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0B5D9E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5.495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B75B23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1.362</w:t>
            </w:r>
          </w:p>
        </w:tc>
      </w:tr>
      <w:tr w:rsidR="00335BFA" w:rsidRPr="00335BFA" w14:paraId="27D07E2C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C31B2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F57E0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F000A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6.400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55A5B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5.87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C2326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884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1518C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22.375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643EF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9.575</w:t>
            </w:r>
          </w:p>
        </w:tc>
      </w:tr>
      <w:tr w:rsidR="00335BFA" w:rsidRPr="00335BFA" w14:paraId="594D2C7F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851BC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885BB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732756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7.933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5CFFEE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.94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7722E6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392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26BA48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21.362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6947B5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5.495</w:t>
            </w:r>
          </w:p>
        </w:tc>
      </w:tr>
      <w:tr w:rsidR="00335BFA" w:rsidRPr="00335BFA" w14:paraId="1DA22196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0E73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Based on estimated marginal means</w:t>
            </w:r>
          </w:p>
        </w:tc>
      </w:tr>
      <w:tr w:rsidR="00335BFA" w:rsidRPr="00335BFA" w14:paraId="49C575ED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F48B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a. Adjustment for multiple comparisons: Bonferroni.</w:t>
            </w:r>
          </w:p>
        </w:tc>
      </w:tr>
    </w:tbl>
    <w:p w14:paraId="3749D473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CEA8FD1" w14:textId="39080585" w:rsidR="00335BFA" w:rsidRDefault="00335BFA" w:rsidP="00335BFA">
      <w:pPr>
        <w:rPr>
          <w:b/>
          <w:bCs/>
          <w:sz w:val="28"/>
          <w:szCs w:val="28"/>
        </w:rPr>
      </w:pPr>
    </w:p>
    <w:p w14:paraId="03C89B7B" w14:textId="42018132" w:rsidR="00335BFA" w:rsidRDefault="00335BFA" w:rsidP="00335BFA">
      <w:pPr>
        <w:rPr>
          <w:b/>
          <w:bCs/>
          <w:sz w:val="28"/>
          <w:szCs w:val="28"/>
        </w:rPr>
      </w:pPr>
    </w:p>
    <w:p w14:paraId="4EC627E4" w14:textId="22F52FAB" w:rsidR="00335BFA" w:rsidRDefault="00335BFA" w:rsidP="00335BFA">
      <w:pPr>
        <w:rPr>
          <w:b/>
          <w:bCs/>
          <w:sz w:val="28"/>
          <w:szCs w:val="28"/>
        </w:rPr>
      </w:pPr>
    </w:p>
    <w:p w14:paraId="333284CB" w14:textId="379DBB79" w:rsidR="00335BFA" w:rsidRDefault="00335BFA" w:rsidP="00335BFA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C. Hip internal rotation at touchdown</w:t>
      </w:r>
    </w:p>
    <w:p w14:paraId="6CF43D4E" w14:textId="77777777" w:rsidR="00335BFA" w:rsidRPr="00335BFA" w:rsidRDefault="00335BFA" w:rsidP="00335B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22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5"/>
        <w:gridCol w:w="1511"/>
      </w:tblGrid>
      <w:tr w:rsidR="00335BFA" w:rsidRPr="00335BFA" w14:paraId="7D7F0F72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0DCA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35BFA">
              <w:rPr>
                <w:rFonts w:ascii="Arial" w:hAnsi="Arial" w:cs="Arial"/>
                <w:b/>
                <w:bCs/>
                <w:color w:val="010205"/>
              </w:rPr>
              <w:t>Within-Subjects Factors</w:t>
            </w:r>
          </w:p>
        </w:tc>
      </w:tr>
      <w:tr w:rsidR="00335BFA" w:rsidRPr="00335BFA" w14:paraId="7211BDA5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807B9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35BFA" w:rsidRPr="00335BFA" w14:paraId="62F557B0" w14:textId="77777777">
        <w:trPr>
          <w:cantSplit/>
        </w:trPr>
        <w:tc>
          <w:tcPr>
            <w:tcW w:w="7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DA55DD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C0D3D4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Dependent Variable</w:t>
            </w:r>
          </w:p>
        </w:tc>
      </w:tr>
      <w:tr w:rsidR="00335BFA" w:rsidRPr="00335BFA" w14:paraId="48115BE7" w14:textId="77777777">
        <w:trPr>
          <w:cantSplit/>
        </w:trPr>
        <w:tc>
          <w:tcPr>
            <w:tcW w:w="7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31D4E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7C267B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hrotBase_TD</w:t>
            </w:r>
          </w:p>
        </w:tc>
      </w:tr>
      <w:tr w:rsidR="00335BFA" w:rsidRPr="00335BFA" w14:paraId="5FCE9B0C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FF7BE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040C4E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HrotPlus_TD</w:t>
            </w:r>
          </w:p>
        </w:tc>
      </w:tr>
      <w:tr w:rsidR="00335BFA" w:rsidRPr="00335BFA" w14:paraId="74D2492B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1EFFF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044F649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HrotMinus_TD</w:t>
            </w:r>
          </w:p>
        </w:tc>
      </w:tr>
    </w:tbl>
    <w:p w14:paraId="424DFACB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49B2778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1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2"/>
        <w:gridCol w:w="1055"/>
        <w:gridCol w:w="1480"/>
        <w:gridCol w:w="1055"/>
      </w:tblGrid>
      <w:tr w:rsidR="00335BFA" w:rsidRPr="00335BFA" w14:paraId="0D3D8079" w14:textId="77777777">
        <w:trPr>
          <w:cantSplit/>
        </w:trPr>
        <w:tc>
          <w:tcPr>
            <w:tcW w:w="51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60BC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35BFA">
              <w:rPr>
                <w:rFonts w:ascii="Arial" w:hAnsi="Arial" w:cs="Arial"/>
                <w:b/>
                <w:bCs/>
                <w:color w:val="010205"/>
              </w:rPr>
              <w:t>Descriptive Statistics</w:t>
            </w:r>
          </w:p>
        </w:tc>
      </w:tr>
      <w:tr w:rsidR="00335BFA" w:rsidRPr="00335BFA" w14:paraId="50EB9A68" w14:textId="77777777">
        <w:trPr>
          <w:cantSplit/>
        </w:trPr>
        <w:tc>
          <w:tcPr>
            <w:tcW w:w="154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B764C8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62446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7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E65B0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5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83F56A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</w:tr>
      <w:tr w:rsidR="00335BFA" w:rsidRPr="00335BFA" w14:paraId="3105BB15" w14:textId="77777777">
        <w:trPr>
          <w:cantSplit/>
        </w:trPr>
        <w:tc>
          <w:tcPr>
            <w:tcW w:w="154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8F76E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rotBase_TD</w:t>
            </w:r>
          </w:p>
        </w:tc>
        <w:tc>
          <w:tcPr>
            <w:tcW w:w="105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D13DB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.5437</w:t>
            </w:r>
          </w:p>
        </w:tc>
        <w:tc>
          <w:tcPr>
            <w:tcW w:w="14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390EC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5.70777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CFA150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35BFA" w:rsidRPr="00335BFA" w14:paraId="5922982D" w14:textId="77777777">
        <w:trPr>
          <w:cantSplit/>
        </w:trPr>
        <w:tc>
          <w:tcPr>
            <w:tcW w:w="15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E6F30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rotPlus_TD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069B6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5747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839C6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5.94454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14C05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35BFA" w:rsidRPr="00335BFA" w14:paraId="4FFFBE45" w14:textId="77777777">
        <w:trPr>
          <w:cantSplit/>
        </w:trPr>
        <w:tc>
          <w:tcPr>
            <w:tcW w:w="154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34CB6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rotMinus_TD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76B9B6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7.0066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634F99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5.78944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956BF9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</w:tbl>
    <w:p w14:paraId="2133376F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4E2530C" w14:textId="1D3C244C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749326E" w14:textId="3E206FFE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D75286E" w14:textId="129CF6E7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AB8C7F9" w14:textId="0DDC5CF3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9E68050" w14:textId="7AD55314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4E1142F" w14:textId="29D03AE6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4704BA4" w14:textId="5312B45C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F9E08D6" w14:textId="3CC5C44C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A086730" w14:textId="7F6B4C2A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255DC25" w14:textId="42EB5F11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AAAF108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0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6"/>
        <w:gridCol w:w="2160"/>
        <w:gridCol w:w="1523"/>
        <w:gridCol w:w="1063"/>
        <w:gridCol w:w="1459"/>
        <w:gridCol w:w="1063"/>
        <w:gridCol w:w="1063"/>
        <w:gridCol w:w="1523"/>
      </w:tblGrid>
      <w:tr w:rsidR="00335BFA" w:rsidRPr="00335BFA" w14:paraId="3760BF8D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8D64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35BFA">
              <w:rPr>
                <w:rFonts w:ascii="Arial" w:hAnsi="Arial" w:cs="Arial"/>
                <w:b/>
                <w:bCs/>
                <w:color w:val="010205"/>
              </w:rPr>
              <w:lastRenderedPageBreak/>
              <w:t>Tests of Within-Subjects Effects</w:t>
            </w:r>
          </w:p>
        </w:tc>
      </w:tr>
      <w:tr w:rsidR="00335BFA" w:rsidRPr="00335BFA" w14:paraId="6A93FE21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A15DB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35BFA" w:rsidRPr="00335BFA" w14:paraId="0127C41E" w14:textId="77777777">
        <w:trPr>
          <w:cantSplit/>
        </w:trPr>
        <w:tc>
          <w:tcPr>
            <w:tcW w:w="336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A8925F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ourc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8300E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Type III Sum of Squares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C654E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B47B4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BEA770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CE5741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9A3EF7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335BFA" w:rsidRPr="00335BFA" w14:paraId="05E07FAC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D9B525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21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B3C51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9C690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21.928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77215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47E07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10.964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7B6D2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82.251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1854D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7C128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855</w:t>
            </w:r>
          </w:p>
        </w:tc>
      </w:tr>
      <w:tr w:rsidR="00335BFA" w:rsidRPr="00335BFA" w14:paraId="71FC310E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08E91E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7EEE2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84303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21.92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3A1E6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767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ACEAE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25.58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BD3E9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82.25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17256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02FEF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855</w:t>
            </w:r>
          </w:p>
        </w:tc>
      </w:tr>
      <w:tr w:rsidR="00335BFA" w:rsidRPr="00335BFA" w14:paraId="09E0428B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2F2D26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7FB8F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E821C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21.92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6438F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EA30A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10.96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583C4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82.25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0C19B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43AA1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855</w:t>
            </w:r>
          </w:p>
        </w:tc>
      </w:tr>
      <w:tr w:rsidR="00335BFA" w:rsidRPr="00335BFA" w14:paraId="4544D6AF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B65855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B9595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1A40B8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21.92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5B467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AAEAF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21.92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50403E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82.25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15B0E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930193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855</w:t>
            </w:r>
          </w:p>
        </w:tc>
      </w:tr>
      <w:tr w:rsidR="00335BFA" w:rsidRPr="00335BFA" w14:paraId="79DCCCBE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ECC0E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Error(FPA)</w:t>
            </w: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B23DA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F33B4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37.77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36F5C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80AAD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34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26CD1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498285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C50FBE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BFA" w:rsidRPr="00335BFA" w14:paraId="1FD21EB3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A790B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682B9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5C97D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37.77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3A137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4.739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094F1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52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E2CDCA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A1AF48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7248A1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BFA" w:rsidRPr="00335BFA" w14:paraId="0EFB5EAF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F06F0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E11E2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4E0B7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37.77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19C90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8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41658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34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BE2074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93CF61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2B9DA5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BFA" w:rsidRPr="00335BFA" w14:paraId="59001E4B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6C0FD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A810F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29F51C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37.77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5114A2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355EA7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.69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20FE71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7202DE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88CB4C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4970194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0247EE7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5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3"/>
        <w:gridCol w:w="921"/>
        <w:gridCol w:w="1523"/>
        <w:gridCol w:w="1110"/>
        <w:gridCol w:w="1063"/>
        <w:gridCol w:w="1523"/>
        <w:gridCol w:w="1523"/>
      </w:tblGrid>
      <w:tr w:rsidR="00335BFA" w:rsidRPr="00335BFA" w14:paraId="79E3E8EF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552B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35BFA">
              <w:rPr>
                <w:rFonts w:ascii="Arial" w:hAnsi="Arial" w:cs="Arial"/>
                <w:b/>
                <w:bCs/>
                <w:color w:val="010205"/>
              </w:rPr>
              <w:t>Pairwise Comparisons</w:t>
            </w:r>
          </w:p>
        </w:tc>
      </w:tr>
      <w:tr w:rsidR="00335BFA" w:rsidRPr="00335BFA" w14:paraId="488A78FB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6C15B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35BFA" w:rsidRPr="00335BFA" w14:paraId="1A32A5C5" w14:textId="77777777">
        <w:trPr>
          <w:cantSplit/>
        </w:trPr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500B0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(I) FP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C4D1B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(J) FPA</w:t>
            </w: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ADDA6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D9FB2F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2A1DE5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335BFA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04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6DB680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Difference</w:t>
            </w:r>
            <w:r w:rsidRPr="00335BFA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</w:p>
        </w:tc>
      </w:tr>
      <w:tr w:rsidR="00335BFA" w:rsidRPr="00335BFA" w14:paraId="3763E54F" w14:textId="77777777">
        <w:trPr>
          <w:cantSplit/>
        </w:trPr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0E262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DA406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8E52C3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ADD5B4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9034F7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F0D5E0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EDE0B4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335BFA" w:rsidRPr="00335BFA" w14:paraId="1A08D9E0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E60CFD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12DB5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74E60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.969</w:t>
            </w:r>
            <w:r w:rsidRPr="00335BF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A9837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351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246B4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346BD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.016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1A0A4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3.922</w:t>
            </w:r>
          </w:p>
        </w:tc>
      </w:tr>
      <w:tr w:rsidR="00335BFA" w:rsidRPr="00335BFA" w14:paraId="03F2AF09" w14:textId="77777777">
        <w:trPr>
          <w:cantSplit/>
        </w:trPr>
        <w:tc>
          <w:tcPr>
            <w:tcW w:w="87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09B33E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23E4D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50FBCF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2.463</w:t>
            </w:r>
            <w:r w:rsidRPr="00335BF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7D2136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42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13FE41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1DEF4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3.618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670E44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1.308</w:t>
            </w:r>
          </w:p>
        </w:tc>
      </w:tr>
      <w:tr w:rsidR="00335BFA" w:rsidRPr="00335BFA" w14:paraId="01482210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31945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13D7C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49E88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2.969</w:t>
            </w:r>
            <w:r w:rsidRPr="00335BF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69CB7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35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AEB6C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A7768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3.922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7B827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2.016</w:t>
            </w:r>
          </w:p>
        </w:tc>
      </w:tr>
      <w:tr w:rsidR="00335BFA" w:rsidRPr="00335BFA" w14:paraId="781C5E78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4F80B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09386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CC5C9D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5.432</w:t>
            </w:r>
            <w:r w:rsidRPr="00335BF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ADE2C8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48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60146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FCBFC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6.752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3567D9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4.111</w:t>
            </w:r>
          </w:p>
        </w:tc>
      </w:tr>
      <w:tr w:rsidR="00335BFA" w:rsidRPr="00335BFA" w14:paraId="29093D1B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611B4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604C0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51B5A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.463</w:t>
            </w:r>
            <w:r w:rsidRPr="00335BF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B1E2E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42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5A12E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940C1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308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A0EF4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3.618</w:t>
            </w:r>
          </w:p>
        </w:tc>
      </w:tr>
      <w:tr w:rsidR="00335BFA" w:rsidRPr="00335BFA" w14:paraId="3FE40420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7A105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D2E50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8A81EB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5.432</w:t>
            </w:r>
            <w:r w:rsidRPr="00335BFA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4AE698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48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21267B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7216F8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.111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8C09A1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6.752</w:t>
            </w:r>
          </w:p>
        </w:tc>
      </w:tr>
      <w:tr w:rsidR="00335BFA" w:rsidRPr="00335BFA" w14:paraId="0C17BADF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F1A1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Based on estimated marginal means</w:t>
            </w:r>
          </w:p>
        </w:tc>
      </w:tr>
      <w:tr w:rsidR="00335BFA" w:rsidRPr="00335BFA" w14:paraId="1D05348D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8B57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*. The mean difference is significant at the .05 level.</w:t>
            </w:r>
          </w:p>
        </w:tc>
      </w:tr>
      <w:tr w:rsidR="00335BFA" w:rsidRPr="00335BFA" w14:paraId="67CE036C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DB4C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b. Adjustment for multiple comparisons: Bonferroni.</w:t>
            </w:r>
          </w:p>
        </w:tc>
      </w:tr>
    </w:tbl>
    <w:p w14:paraId="65663640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92DE241" w14:textId="6AEDA249" w:rsidR="00335BFA" w:rsidRDefault="00335BFA" w:rsidP="00335BFA">
      <w:pPr>
        <w:rPr>
          <w:b/>
          <w:bCs/>
          <w:sz w:val="28"/>
          <w:szCs w:val="28"/>
        </w:rPr>
      </w:pPr>
    </w:p>
    <w:p w14:paraId="3977B751" w14:textId="40C06E60" w:rsidR="00335BFA" w:rsidRDefault="00335BFA" w:rsidP="00335BFA">
      <w:pPr>
        <w:rPr>
          <w:b/>
          <w:bCs/>
          <w:sz w:val="28"/>
          <w:szCs w:val="28"/>
        </w:rPr>
      </w:pPr>
    </w:p>
    <w:p w14:paraId="31572B72" w14:textId="22A0D096" w:rsidR="00335BFA" w:rsidRDefault="00335BFA" w:rsidP="00335BFA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D. Hip internal rotation excursion</w:t>
      </w:r>
    </w:p>
    <w:p w14:paraId="0E6EBEDF" w14:textId="499D2337" w:rsidR="00335BFA" w:rsidRDefault="00335BFA" w:rsidP="00335BFA">
      <w:pPr>
        <w:rPr>
          <w:b/>
          <w:bCs/>
          <w:sz w:val="28"/>
          <w:szCs w:val="28"/>
        </w:rPr>
      </w:pPr>
    </w:p>
    <w:p w14:paraId="1F1A9FAB" w14:textId="77777777" w:rsidR="00335BFA" w:rsidRPr="00335BFA" w:rsidRDefault="00335BFA" w:rsidP="00335B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22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5"/>
        <w:gridCol w:w="1511"/>
      </w:tblGrid>
      <w:tr w:rsidR="00335BFA" w:rsidRPr="00335BFA" w14:paraId="61C1E2AB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C388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35BFA">
              <w:rPr>
                <w:rFonts w:ascii="Arial" w:hAnsi="Arial" w:cs="Arial"/>
                <w:b/>
                <w:bCs/>
                <w:color w:val="010205"/>
              </w:rPr>
              <w:t>Within-Subjects Factors</w:t>
            </w:r>
          </w:p>
        </w:tc>
      </w:tr>
      <w:tr w:rsidR="00335BFA" w:rsidRPr="00335BFA" w14:paraId="33162071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21A07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35BFA" w:rsidRPr="00335BFA" w14:paraId="60F2933B" w14:textId="77777777">
        <w:trPr>
          <w:cantSplit/>
        </w:trPr>
        <w:tc>
          <w:tcPr>
            <w:tcW w:w="7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2E76AC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2F7A14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Dependent Variable</w:t>
            </w:r>
          </w:p>
        </w:tc>
      </w:tr>
      <w:tr w:rsidR="00335BFA" w:rsidRPr="00335BFA" w14:paraId="72E058F2" w14:textId="77777777">
        <w:trPr>
          <w:cantSplit/>
        </w:trPr>
        <w:tc>
          <w:tcPr>
            <w:tcW w:w="7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071CF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CF01EF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HrotBase_excur</w:t>
            </w:r>
          </w:p>
        </w:tc>
      </w:tr>
      <w:tr w:rsidR="00335BFA" w:rsidRPr="00335BFA" w14:paraId="61822CC9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C121B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3384A2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HrotPlus_excur</w:t>
            </w:r>
          </w:p>
        </w:tc>
      </w:tr>
      <w:tr w:rsidR="00335BFA" w:rsidRPr="00335BFA" w14:paraId="53CF7D14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FCFAB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592AA38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HrotMinus_excur</w:t>
            </w:r>
          </w:p>
        </w:tc>
      </w:tr>
    </w:tbl>
    <w:p w14:paraId="59FE53B6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CDE5918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3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48"/>
        <w:gridCol w:w="1054"/>
        <w:gridCol w:w="1480"/>
        <w:gridCol w:w="1054"/>
      </w:tblGrid>
      <w:tr w:rsidR="00335BFA" w:rsidRPr="00335BFA" w14:paraId="03183DC8" w14:textId="77777777">
        <w:trPr>
          <w:cantSplit/>
        </w:trPr>
        <w:tc>
          <w:tcPr>
            <w:tcW w:w="53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C976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35BFA">
              <w:rPr>
                <w:rFonts w:ascii="Arial" w:hAnsi="Arial" w:cs="Arial"/>
                <w:b/>
                <w:bCs/>
                <w:color w:val="010205"/>
              </w:rPr>
              <w:t>Descriptive Statistics</w:t>
            </w:r>
          </w:p>
        </w:tc>
      </w:tr>
      <w:tr w:rsidR="00335BFA" w:rsidRPr="00335BFA" w14:paraId="6AD40E53" w14:textId="77777777">
        <w:trPr>
          <w:cantSplit/>
        </w:trPr>
        <w:tc>
          <w:tcPr>
            <w:tcW w:w="174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406D77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84670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7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370E82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5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D8823D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</w:tr>
      <w:tr w:rsidR="00335BFA" w:rsidRPr="00335BFA" w14:paraId="3D4DDFFB" w14:textId="77777777">
        <w:trPr>
          <w:cantSplit/>
        </w:trPr>
        <w:tc>
          <w:tcPr>
            <w:tcW w:w="17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3685E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rotBase_excur</w:t>
            </w:r>
          </w:p>
        </w:tc>
        <w:tc>
          <w:tcPr>
            <w:tcW w:w="105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BBE39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3.0382</w:t>
            </w:r>
          </w:p>
        </w:tc>
        <w:tc>
          <w:tcPr>
            <w:tcW w:w="14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169DD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.71573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B27C0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35BFA" w:rsidRPr="00335BFA" w14:paraId="0AE5F1EE" w14:textId="77777777">
        <w:trPr>
          <w:cantSplit/>
        </w:trPr>
        <w:tc>
          <w:tcPr>
            <w:tcW w:w="17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96712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rotPlus_excur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80D91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3.4964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15FA7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.45773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3755D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35BFA" w:rsidRPr="00335BFA" w14:paraId="0F91F9AA" w14:textId="77777777">
        <w:trPr>
          <w:cantSplit/>
        </w:trPr>
        <w:tc>
          <w:tcPr>
            <w:tcW w:w="17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7EE77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rotMinus_excur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98390C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.8321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7572C5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.98208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64CE8F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</w:tbl>
    <w:p w14:paraId="6E23AF7E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A107293" w14:textId="5683CD8B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97127B6" w14:textId="250D3F45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840FEDB" w14:textId="407DC14B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36D3AC1" w14:textId="0073D629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6EB806A" w14:textId="43AA5214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81B9A1C" w14:textId="55F42400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215E959" w14:textId="6DA5AA89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78C343F" w14:textId="28BD0CB6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79D61F4" w14:textId="6BC3C48D" w:rsid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0583940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0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6"/>
        <w:gridCol w:w="2160"/>
        <w:gridCol w:w="1523"/>
        <w:gridCol w:w="1063"/>
        <w:gridCol w:w="1459"/>
        <w:gridCol w:w="1063"/>
        <w:gridCol w:w="1063"/>
        <w:gridCol w:w="1523"/>
      </w:tblGrid>
      <w:tr w:rsidR="00335BFA" w:rsidRPr="00335BFA" w14:paraId="22D89A89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870B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35BFA">
              <w:rPr>
                <w:rFonts w:ascii="Arial" w:hAnsi="Arial" w:cs="Arial"/>
                <w:b/>
                <w:bCs/>
                <w:color w:val="010205"/>
              </w:rPr>
              <w:lastRenderedPageBreak/>
              <w:t>Tests of Within-Subjects Effects</w:t>
            </w:r>
          </w:p>
        </w:tc>
      </w:tr>
      <w:tr w:rsidR="00335BFA" w:rsidRPr="00335BFA" w14:paraId="1245C933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AD37E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35BFA" w:rsidRPr="00335BFA" w14:paraId="636B3FF2" w14:textId="77777777">
        <w:trPr>
          <w:cantSplit/>
        </w:trPr>
        <w:tc>
          <w:tcPr>
            <w:tcW w:w="336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A4452D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ourc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29D2A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Type III Sum of Squares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1820E8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74390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BD395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44D3FA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28FD85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335BFA" w:rsidRPr="00335BFA" w14:paraId="7C63406C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481058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21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BECC8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B892B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3.468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E110C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4D992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734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F863F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212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20314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313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0E8DD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80</w:t>
            </w:r>
          </w:p>
        </w:tc>
      </w:tr>
      <w:tr w:rsidR="00335BFA" w:rsidRPr="00335BFA" w14:paraId="558C32BA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6AB639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18C1D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D240F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3.46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12D2A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46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27BD0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.37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8BEBD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21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E394B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305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CBE7E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80</w:t>
            </w:r>
          </w:p>
        </w:tc>
      </w:tr>
      <w:tr w:rsidR="00335BFA" w:rsidRPr="00335BFA" w14:paraId="7F6A4782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E82F10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662D4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E3E76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3.46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31B98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586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A861F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.18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C3115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21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7D949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307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BB52F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80</w:t>
            </w:r>
          </w:p>
        </w:tc>
      </w:tr>
      <w:tr w:rsidR="00335BFA" w:rsidRPr="00335BFA" w14:paraId="6C2D7035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B46439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9B809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5A2374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3.46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B2F0DE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73668B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3.46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5AD9C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21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61060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29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230FB8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080</w:t>
            </w:r>
          </w:p>
        </w:tc>
      </w:tr>
      <w:tr w:rsidR="00335BFA" w:rsidRPr="00335BFA" w14:paraId="3C644C10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36941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Error(FPA)</w:t>
            </w: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DD2E4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44F21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0.07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0770A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7AC2B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43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E8DAC7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C1F43D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679DEC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BFA" w:rsidRPr="00335BFA" w14:paraId="4A70C748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C6DEA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58622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BAD9C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0.07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4145B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0.433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1C4DB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96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DEC70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685B44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260E65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BFA" w:rsidRPr="00335BFA" w14:paraId="13EDABEF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99F9C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106BB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00065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0.07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003BC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2.20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022B0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80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839349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5A41DB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413BAA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BFA" w:rsidRPr="00335BFA" w14:paraId="782266A9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E9B9E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8EAB9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059884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40.07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5CF315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8A4ACF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2.86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08D9D0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3CE396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97D549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AC96ABD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C10AC8C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5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3"/>
        <w:gridCol w:w="921"/>
        <w:gridCol w:w="1523"/>
        <w:gridCol w:w="1110"/>
        <w:gridCol w:w="1063"/>
        <w:gridCol w:w="1523"/>
        <w:gridCol w:w="1523"/>
      </w:tblGrid>
      <w:tr w:rsidR="00335BFA" w:rsidRPr="00335BFA" w14:paraId="0E1B4E38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8798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35BFA">
              <w:rPr>
                <w:rFonts w:ascii="Arial" w:hAnsi="Arial" w:cs="Arial"/>
                <w:b/>
                <w:bCs/>
                <w:color w:val="010205"/>
              </w:rPr>
              <w:t>Pairwise Comparisons</w:t>
            </w:r>
          </w:p>
        </w:tc>
      </w:tr>
      <w:tr w:rsidR="00335BFA" w:rsidRPr="00335BFA" w14:paraId="03D2659C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947ED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35BFA" w:rsidRPr="00335BFA" w14:paraId="0D076A03" w14:textId="77777777">
        <w:trPr>
          <w:cantSplit/>
        </w:trPr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90B5F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(I) FP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A08EB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(J) FPA</w:t>
            </w: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D906DE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8D52C5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512848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335BFA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4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27426F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Difference</w:t>
            </w:r>
            <w:r w:rsidRPr="00335BFA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</w:tr>
      <w:tr w:rsidR="00335BFA" w:rsidRPr="00335BFA" w14:paraId="37A9F008" w14:textId="77777777">
        <w:trPr>
          <w:cantSplit/>
        </w:trPr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7AA2D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C71E2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0DD842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D24BEC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5B727D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7F42C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330F16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335BFA" w:rsidRPr="00335BFA" w14:paraId="2DBF1533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D6A473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3BAAF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1A2A8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.458</w:t>
            </w:r>
          </w:p>
        </w:tc>
        <w:tc>
          <w:tcPr>
            <w:tcW w:w="11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DE7FB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332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D6874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569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110CC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1.361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251C6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445</w:t>
            </w:r>
          </w:p>
        </w:tc>
      </w:tr>
      <w:tr w:rsidR="00335BFA" w:rsidRPr="00335BFA" w14:paraId="7F1E6A1D" w14:textId="77777777">
        <w:trPr>
          <w:cantSplit/>
        </w:trPr>
        <w:tc>
          <w:tcPr>
            <w:tcW w:w="87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69D1C7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590FD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7C271F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206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99A1087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55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78ED0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2AD5A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1.291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E54326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704</w:t>
            </w:r>
          </w:p>
        </w:tc>
      </w:tr>
      <w:tr w:rsidR="00335BFA" w:rsidRPr="00335BFA" w14:paraId="4B41DAAD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D9CC8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872EF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221CE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458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BC0CA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33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3E6619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569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DF711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.445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039A43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361</w:t>
            </w:r>
          </w:p>
        </w:tc>
      </w:tr>
      <w:tr w:rsidR="00335BFA" w:rsidRPr="00335BFA" w14:paraId="0CED233A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6EECA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787E6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39726A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664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B32664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39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BD4B3FB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352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095C0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.417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41B789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746</w:t>
            </w:r>
          </w:p>
        </w:tc>
      </w:tr>
      <w:tr w:rsidR="00335BFA" w:rsidRPr="00335BFA" w14:paraId="52696355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6D25A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4AAA12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6B610A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.206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767C4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55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895EE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0A412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1.704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720CFF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1.291</w:t>
            </w:r>
          </w:p>
        </w:tc>
      </w:tr>
      <w:tr w:rsidR="00335BFA" w:rsidRPr="00335BFA" w14:paraId="160369D2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14A5C5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28540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D2B713E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.664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6A45148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39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8CF175D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352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BC02D51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-1.746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69750CC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.417</w:t>
            </w:r>
          </w:p>
        </w:tc>
      </w:tr>
      <w:tr w:rsidR="00335BFA" w:rsidRPr="00335BFA" w14:paraId="2BD02C21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F4A40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Based on estimated marginal means</w:t>
            </w:r>
          </w:p>
        </w:tc>
      </w:tr>
      <w:tr w:rsidR="00335BFA" w:rsidRPr="00335BFA" w14:paraId="7BDFADC9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9AE46" w14:textId="77777777" w:rsidR="00335BFA" w:rsidRPr="00335BFA" w:rsidRDefault="00335BFA" w:rsidP="00335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5BFA">
              <w:rPr>
                <w:rFonts w:ascii="Arial" w:hAnsi="Arial" w:cs="Arial"/>
                <w:color w:val="010205"/>
                <w:sz w:val="18"/>
                <w:szCs w:val="18"/>
              </w:rPr>
              <w:t>a. Adjustment for multiple comparisons: Bonferroni.</w:t>
            </w:r>
          </w:p>
        </w:tc>
      </w:tr>
    </w:tbl>
    <w:p w14:paraId="4F1AE9AF" w14:textId="77777777" w:rsidR="00335BFA" w:rsidRPr="00335BFA" w:rsidRDefault="00335BFA" w:rsidP="00335B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C5CC348" w14:textId="082B7171" w:rsidR="00335BFA" w:rsidRDefault="00335BFA" w:rsidP="00335BFA">
      <w:pPr>
        <w:rPr>
          <w:b/>
          <w:bCs/>
          <w:sz w:val="28"/>
          <w:szCs w:val="28"/>
        </w:rPr>
      </w:pPr>
    </w:p>
    <w:sectPr w:rsidR="00335BFA" w:rsidSect="00A870FE">
      <w:pgSz w:w="15840" w:h="12240" w:orient="landscape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293244"/>
    <w:multiLevelType w:val="multilevel"/>
    <w:tmpl w:val="570E256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287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CF46596"/>
    <w:multiLevelType w:val="hybridMultilevel"/>
    <w:tmpl w:val="2C260EB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13494B"/>
    <w:multiLevelType w:val="hybridMultilevel"/>
    <w:tmpl w:val="87589F28"/>
    <w:lvl w:ilvl="0" w:tplc="04090015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1340AF"/>
    <w:multiLevelType w:val="hybridMultilevel"/>
    <w:tmpl w:val="A21A6B3A"/>
    <w:lvl w:ilvl="0" w:tplc="CE80BB78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40" w:hanging="360"/>
      </w:pPr>
    </w:lvl>
    <w:lvl w:ilvl="2" w:tplc="0413001B" w:tentative="1">
      <w:start w:val="1"/>
      <w:numFmt w:val="lowerRoman"/>
      <w:lvlText w:val="%3."/>
      <w:lvlJc w:val="right"/>
      <w:pPr>
        <w:ind w:left="1860" w:hanging="180"/>
      </w:pPr>
    </w:lvl>
    <w:lvl w:ilvl="3" w:tplc="0413000F" w:tentative="1">
      <w:start w:val="1"/>
      <w:numFmt w:val="decimal"/>
      <w:lvlText w:val="%4."/>
      <w:lvlJc w:val="left"/>
      <w:pPr>
        <w:ind w:left="2580" w:hanging="360"/>
      </w:pPr>
    </w:lvl>
    <w:lvl w:ilvl="4" w:tplc="04130019" w:tentative="1">
      <w:start w:val="1"/>
      <w:numFmt w:val="lowerLetter"/>
      <w:lvlText w:val="%5."/>
      <w:lvlJc w:val="left"/>
      <w:pPr>
        <w:ind w:left="3300" w:hanging="360"/>
      </w:pPr>
    </w:lvl>
    <w:lvl w:ilvl="5" w:tplc="0413001B" w:tentative="1">
      <w:start w:val="1"/>
      <w:numFmt w:val="lowerRoman"/>
      <w:lvlText w:val="%6."/>
      <w:lvlJc w:val="right"/>
      <w:pPr>
        <w:ind w:left="4020" w:hanging="180"/>
      </w:pPr>
    </w:lvl>
    <w:lvl w:ilvl="6" w:tplc="0413000F" w:tentative="1">
      <w:start w:val="1"/>
      <w:numFmt w:val="decimal"/>
      <w:lvlText w:val="%7."/>
      <w:lvlJc w:val="left"/>
      <w:pPr>
        <w:ind w:left="4740" w:hanging="360"/>
      </w:pPr>
    </w:lvl>
    <w:lvl w:ilvl="7" w:tplc="04130019" w:tentative="1">
      <w:start w:val="1"/>
      <w:numFmt w:val="lowerLetter"/>
      <w:lvlText w:val="%8."/>
      <w:lvlJc w:val="left"/>
      <w:pPr>
        <w:ind w:left="5460" w:hanging="360"/>
      </w:pPr>
    </w:lvl>
    <w:lvl w:ilvl="8" w:tplc="0413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3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1786"/>
    <w:rsid w:val="002C4695"/>
    <w:rsid w:val="00335BFA"/>
    <w:rsid w:val="0037425D"/>
    <w:rsid w:val="00380DE6"/>
    <w:rsid w:val="003948E0"/>
    <w:rsid w:val="003E04BD"/>
    <w:rsid w:val="003E73DD"/>
    <w:rsid w:val="00424E2E"/>
    <w:rsid w:val="00500EDA"/>
    <w:rsid w:val="007879C6"/>
    <w:rsid w:val="00904E22"/>
    <w:rsid w:val="00A002BC"/>
    <w:rsid w:val="00A870FE"/>
    <w:rsid w:val="00AB4E09"/>
    <w:rsid w:val="00AD7731"/>
    <w:rsid w:val="00D31786"/>
    <w:rsid w:val="00E04189"/>
    <w:rsid w:val="00F9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612E2"/>
  <w15:docId w15:val="{50189D90-0CF4-4345-94B3-9D37E8D5E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0FE"/>
  </w:style>
  <w:style w:type="paragraph" w:styleId="Heading1">
    <w:name w:val="heading 1"/>
    <w:basedOn w:val="Normal"/>
    <w:next w:val="Normal"/>
    <w:link w:val="Heading1Char"/>
    <w:uiPriority w:val="9"/>
    <w:qFormat/>
    <w:rsid w:val="00F94F62"/>
    <w:pPr>
      <w:keepNext/>
      <w:keepLines/>
      <w:numPr>
        <w:numId w:val="7"/>
      </w:numPr>
      <w:spacing w:before="120" w:after="120"/>
      <w:outlineLvl w:val="0"/>
    </w:pPr>
    <w:rPr>
      <w:rFonts w:ascii="Times New Roman" w:eastAsia="Times New Roman" w:hAnsi="Times New Roman" w:cs="Times New Roman"/>
      <w:b/>
      <w:bCs/>
      <w:color w:val="000000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qFormat/>
    <w:rsid w:val="00F94F62"/>
    <w:pPr>
      <w:numPr>
        <w:ilvl w:val="1"/>
        <w:numId w:val="7"/>
      </w:numPr>
      <w:spacing w:before="120" w:after="12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6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qFormat/>
    <w:rsid w:val="00F94F62"/>
    <w:pPr>
      <w:keepNext/>
      <w:keepLines/>
      <w:numPr>
        <w:ilvl w:val="2"/>
        <w:numId w:val="7"/>
      </w:numPr>
      <w:spacing w:before="120" w:after="120"/>
      <w:outlineLvl w:val="2"/>
    </w:pPr>
    <w:rPr>
      <w:rFonts w:ascii="Times New Roman" w:eastAsia="Times New Roman" w:hAnsi="Times New Roman" w:cs="Times New Roman"/>
      <w:b/>
      <w:bCs/>
      <w:color w:val="000000"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F94F62"/>
    <w:pPr>
      <w:keepNext/>
      <w:keepLines/>
      <w:numPr>
        <w:ilvl w:val="3"/>
        <w:numId w:val="3"/>
      </w:numPr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24E2E"/>
    <w:rPr>
      <w:rFonts w:ascii="Times New Roman" w:eastAsia="Times New Roman" w:hAnsi="Times New Roman" w:cs="Times New Roman"/>
      <w:b/>
      <w:bCs/>
      <w:color w:val="000000"/>
      <w:sz w:val="28"/>
      <w:szCs w:val="28"/>
      <w:lang w:val="en-GB"/>
    </w:rPr>
  </w:style>
  <w:style w:type="character" w:customStyle="1" w:styleId="Heading2Char">
    <w:name w:val="Heading 2 Char"/>
    <w:link w:val="Heading2"/>
    <w:rsid w:val="00F94F62"/>
    <w:rPr>
      <w:rFonts w:ascii="Times New Roman" w:eastAsia="Times New Roman" w:hAnsi="Times New Roman" w:cs="Times New Roman"/>
      <w:b/>
      <w:bCs/>
      <w:color w:val="000000"/>
      <w:kern w:val="28"/>
      <w:sz w:val="26"/>
      <w:szCs w:val="24"/>
      <w:lang w:val="en-CA" w:eastAsia="en-CA"/>
    </w:rPr>
  </w:style>
  <w:style w:type="character" w:customStyle="1" w:styleId="Heading3Char">
    <w:name w:val="Heading 3 Char"/>
    <w:link w:val="Heading3"/>
    <w:uiPriority w:val="9"/>
    <w:rsid w:val="00F94F62"/>
    <w:rPr>
      <w:rFonts w:ascii="Times New Roman" w:eastAsia="Times New Roman" w:hAnsi="Times New Roman" w:cs="Times New Roman"/>
      <w:b/>
      <w:bCs/>
      <w:color w:val="000000"/>
      <w:sz w:val="24"/>
    </w:rPr>
  </w:style>
  <w:style w:type="character" w:customStyle="1" w:styleId="Heading4Char">
    <w:name w:val="Heading 4 Char"/>
    <w:link w:val="Heading4"/>
    <w:uiPriority w:val="9"/>
    <w:rsid w:val="00F94F62"/>
    <w:rPr>
      <w:rFonts w:ascii="Cambria" w:eastAsia="Times New Roman" w:hAnsi="Cambria" w:cs="Times New Roman"/>
      <w:b/>
      <w:bCs/>
      <w:i/>
      <w:iCs/>
      <w:color w:val="4F81BD"/>
    </w:rPr>
  </w:style>
  <w:style w:type="paragraph" w:styleId="ListParagraph">
    <w:name w:val="List Paragraph"/>
    <w:basedOn w:val="Normal"/>
    <w:uiPriority w:val="34"/>
    <w:qFormat/>
    <w:rsid w:val="00A870F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48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8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4DCA82-AEA2-4311-92F7-B85BFDF95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8</Pages>
  <Words>814</Words>
  <Characters>464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savi, SH (med)</dc:creator>
  <cp:lastModifiedBy>sathiya vikram</cp:lastModifiedBy>
  <cp:revision>5</cp:revision>
  <dcterms:created xsi:type="dcterms:W3CDTF">2020-03-04T10:38:00Z</dcterms:created>
  <dcterms:modified xsi:type="dcterms:W3CDTF">2021-01-26T03:49:00Z</dcterms:modified>
</cp:coreProperties>
</file>